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FC9B8" w14:textId="77777777" w:rsidR="00806F96" w:rsidRDefault="00806F96" w:rsidP="00806F9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D3014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D3014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b/>
          <w:bCs/>
          <w:sz w:val="22"/>
          <w:szCs w:val="22"/>
        </w:rPr>
        <w:t xml:space="preserve">Sequences of identified potential biomarkers in </w:t>
      </w:r>
      <w:r w:rsidRPr="00BD301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W. </w:t>
      </w:r>
      <w:proofErr w:type="spellStart"/>
      <w:r w:rsidRPr="00BD3014">
        <w:rPr>
          <w:rFonts w:ascii="Times New Roman" w:hAnsi="Times New Roman" w:cs="Times New Roman"/>
          <w:b/>
          <w:bCs/>
          <w:i/>
          <w:iCs/>
          <w:sz w:val="22"/>
          <w:szCs w:val="22"/>
        </w:rPr>
        <w:t>bancrofti</w:t>
      </w:r>
      <w:proofErr w:type="spellEnd"/>
      <w:r w:rsidRPr="00BD3014"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r w:rsidRPr="00BD301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B. </w:t>
      </w:r>
      <w:proofErr w:type="spellStart"/>
      <w:r w:rsidRPr="00BD3014">
        <w:rPr>
          <w:rFonts w:ascii="Times New Roman" w:hAnsi="Times New Roman" w:cs="Times New Roman"/>
          <w:b/>
          <w:bCs/>
          <w:i/>
          <w:iCs/>
          <w:sz w:val="22"/>
          <w:szCs w:val="22"/>
        </w:rPr>
        <w:t>malayi</w:t>
      </w:r>
      <w:proofErr w:type="spellEnd"/>
      <w:r w:rsidRPr="00BD3014">
        <w:rPr>
          <w:rFonts w:ascii="Times New Roman" w:hAnsi="Times New Roman" w:cs="Times New Roman"/>
          <w:b/>
          <w:bCs/>
          <w:sz w:val="22"/>
          <w:szCs w:val="22"/>
        </w:rPr>
        <w:t xml:space="preserve"> genomes</w:t>
      </w:r>
      <w:r w:rsidRPr="00BD3014">
        <w:rPr>
          <w:rFonts w:ascii="Times New Roman" w:hAnsi="Times New Roman" w:cs="Times New Roman"/>
          <w:sz w:val="22"/>
          <w:szCs w:val="22"/>
        </w:rPr>
        <w:t xml:space="preserve">. </w:t>
      </w:r>
      <w:r w:rsidRPr="009D2A91">
        <w:rPr>
          <w:rFonts w:ascii="Times New Roman" w:hAnsi="Times New Roman" w:cs="Times New Roman"/>
          <w:sz w:val="22"/>
          <w:szCs w:val="22"/>
        </w:rPr>
        <w:t xml:space="preserve">Sequences were derived from </w:t>
      </w:r>
      <w:proofErr w:type="spellStart"/>
      <w:r w:rsidRPr="009D2A91">
        <w:rPr>
          <w:rFonts w:ascii="Times New Roman" w:hAnsi="Times New Roman" w:cs="Times New Roman"/>
          <w:sz w:val="22"/>
          <w:szCs w:val="22"/>
        </w:rPr>
        <w:t>WormBase</w:t>
      </w:r>
      <w:proofErr w:type="spellEnd"/>
      <w:r w:rsidRPr="009D2A9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D2A91">
        <w:rPr>
          <w:rFonts w:ascii="Times New Roman" w:hAnsi="Times New Roman" w:cs="Times New Roman"/>
          <w:sz w:val="22"/>
          <w:szCs w:val="22"/>
        </w:rPr>
        <w:t>ParaSite</w:t>
      </w:r>
      <w:proofErr w:type="spellEnd"/>
      <w:r w:rsidRPr="009D2A91">
        <w:rPr>
          <w:rFonts w:ascii="Times New Roman" w:hAnsi="Times New Roman" w:cs="Times New Roman"/>
          <w:sz w:val="22"/>
          <w:szCs w:val="22"/>
        </w:rPr>
        <w:t xml:space="preserve"> WBPS18.</w:t>
      </w:r>
      <w:r w:rsidRPr="00205E31">
        <w:rPr>
          <w:rFonts w:ascii="Times New Roman" w:hAnsi="Times New Roman" w:cs="Times New Roman"/>
          <w:sz w:val="20"/>
          <w:szCs w:val="20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Wb1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4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5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8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9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 xml:space="preserve">12 were identified as being potentially pan-LF antigens, and thus have their sequences listed in both the </w:t>
      </w:r>
      <w:r w:rsidRPr="00BD3014">
        <w:rPr>
          <w:rFonts w:ascii="Times New Roman" w:hAnsi="Times New Roman" w:cs="Times New Roman"/>
          <w:i/>
          <w:iCs/>
          <w:sz w:val="22"/>
          <w:szCs w:val="22"/>
        </w:rPr>
        <w:t xml:space="preserve">W. </w:t>
      </w:r>
      <w:proofErr w:type="spellStart"/>
      <w:r w:rsidRPr="00BD3014">
        <w:rPr>
          <w:rFonts w:ascii="Times New Roman" w:hAnsi="Times New Roman" w:cs="Times New Roman"/>
          <w:i/>
          <w:iCs/>
          <w:sz w:val="22"/>
          <w:szCs w:val="22"/>
        </w:rPr>
        <w:t>bancrofti</w:t>
      </w:r>
      <w:proofErr w:type="spellEnd"/>
      <w:r w:rsidRPr="00BD3014">
        <w:rPr>
          <w:rFonts w:ascii="Times New Roman" w:hAnsi="Times New Roman" w:cs="Times New Roman"/>
          <w:sz w:val="22"/>
          <w:szCs w:val="22"/>
        </w:rPr>
        <w:t xml:space="preserve"> and </w:t>
      </w:r>
      <w:r w:rsidRPr="00BD3014">
        <w:rPr>
          <w:rFonts w:ascii="Times New Roman" w:hAnsi="Times New Roman" w:cs="Times New Roman"/>
          <w:i/>
          <w:iCs/>
          <w:sz w:val="22"/>
          <w:szCs w:val="22"/>
        </w:rPr>
        <w:t xml:space="preserve">B. </w:t>
      </w:r>
      <w:proofErr w:type="spellStart"/>
      <w:r w:rsidRPr="00BD3014">
        <w:rPr>
          <w:rFonts w:ascii="Times New Roman" w:hAnsi="Times New Roman" w:cs="Times New Roman"/>
          <w:i/>
          <w:iCs/>
          <w:sz w:val="22"/>
          <w:szCs w:val="22"/>
        </w:rPr>
        <w:t>malayi</w:t>
      </w:r>
      <w:proofErr w:type="spellEnd"/>
      <w:r w:rsidRPr="00BD301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genomes</w:t>
      </w:r>
      <w:r>
        <w:rPr>
          <w:rFonts w:ascii="Times New Roman" w:hAnsi="Times New Roman" w:cs="Times New Roman"/>
          <w:sz w:val="22"/>
          <w:szCs w:val="22"/>
        </w:rPr>
        <w:t xml:space="preserve"> (Bm highlighted in grey)</w:t>
      </w:r>
      <w:r w:rsidRPr="00BD3014">
        <w:rPr>
          <w:rFonts w:ascii="Times New Roman" w:hAnsi="Times New Roman" w:cs="Times New Roman"/>
          <w:sz w:val="22"/>
          <w:szCs w:val="22"/>
        </w:rPr>
        <w:t>. Wb2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3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6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7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>10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 xml:space="preserve">11 were identified as being </w:t>
      </w:r>
      <w:r w:rsidRPr="00BD3014">
        <w:rPr>
          <w:rFonts w:ascii="Times New Roman" w:hAnsi="Times New Roman" w:cs="Times New Roman"/>
          <w:i/>
          <w:iCs/>
          <w:sz w:val="22"/>
          <w:szCs w:val="22"/>
        </w:rPr>
        <w:t xml:space="preserve">W. </w:t>
      </w:r>
      <w:proofErr w:type="spellStart"/>
      <w:r w:rsidRPr="00BD3014">
        <w:rPr>
          <w:rFonts w:ascii="Times New Roman" w:hAnsi="Times New Roman" w:cs="Times New Roman"/>
          <w:i/>
          <w:iCs/>
          <w:sz w:val="22"/>
          <w:szCs w:val="22"/>
        </w:rPr>
        <w:t>bancrofti</w:t>
      </w:r>
      <w:proofErr w:type="spellEnd"/>
      <w:r w:rsidRPr="00BD301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BD3014">
        <w:rPr>
          <w:rFonts w:ascii="Times New Roman" w:hAnsi="Times New Roman" w:cs="Times New Roman"/>
          <w:sz w:val="22"/>
          <w:szCs w:val="22"/>
        </w:rPr>
        <w:t xml:space="preserve">specific and sequences are only listed from the </w:t>
      </w:r>
      <w:r w:rsidRPr="007A08C1">
        <w:rPr>
          <w:rFonts w:ascii="Times New Roman" w:hAnsi="Times New Roman" w:cs="Times New Roman"/>
          <w:i/>
          <w:iCs/>
          <w:sz w:val="22"/>
          <w:szCs w:val="22"/>
        </w:rPr>
        <w:t xml:space="preserve">W. </w:t>
      </w:r>
      <w:proofErr w:type="spellStart"/>
      <w:r w:rsidRPr="007A08C1">
        <w:rPr>
          <w:rFonts w:ascii="Times New Roman" w:hAnsi="Times New Roman" w:cs="Times New Roman"/>
          <w:i/>
          <w:iCs/>
          <w:sz w:val="22"/>
          <w:szCs w:val="22"/>
        </w:rPr>
        <w:t>bancrofti</w:t>
      </w:r>
      <w:proofErr w:type="spellEnd"/>
      <w:r w:rsidRPr="00BD301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reference </w:t>
      </w:r>
      <w:r w:rsidRPr="00BD3014">
        <w:rPr>
          <w:rFonts w:ascii="Times New Roman" w:hAnsi="Times New Roman" w:cs="Times New Roman"/>
          <w:sz w:val="22"/>
          <w:szCs w:val="22"/>
        </w:rPr>
        <w:t xml:space="preserve">genomes. </w:t>
      </w:r>
    </w:p>
    <w:p w14:paraId="46BA688B" w14:textId="77777777" w:rsidR="00806F96" w:rsidRPr="00F0524B" w:rsidRDefault="00806F96" w:rsidP="00806F9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95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2250"/>
        <w:gridCol w:w="6300"/>
      </w:tblGrid>
      <w:tr w:rsidR="00806F96" w:rsidRPr="009C0943" w14:paraId="2F04C46C" w14:textId="77777777" w:rsidTr="00F602C2">
        <w:tc>
          <w:tcPr>
            <w:tcW w:w="990" w:type="dxa"/>
          </w:tcPr>
          <w:p w14:paraId="78496805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2250" w:type="dxa"/>
          </w:tcPr>
          <w:p w14:paraId="33288B9E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in Wb</w:t>
            </w:r>
          </w:p>
        </w:tc>
        <w:tc>
          <w:tcPr>
            <w:tcW w:w="6300" w:type="dxa"/>
          </w:tcPr>
          <w:p w14:paraId="3580F35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in Wb</w:t>
            </w:r>
          </w:p>
        </w:tc>
      </w:tr>
      <w:tr w:rsidR="00806F96" w:rsidRPr="009C0943" w14:paraId="1C2FAB22" w14:textId="77777777" w:rsidTr="00F602C2">
        <w:tc>
          <w:tcPr>
            <w:tcW w:w="990" w:type="dxa"/>
            <w:vMerge w:val="restart"/>
          </w:tcPr>
          <w:p w14:paraId="64F03F52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1</w:t>
            </w:r>
          </w:p>
        </w:tc>
        <w:tc>
          <w:tcPr>
            <w:tcW w:w="2250" w:type="dxa"/>
          </w:tcPr>
          <w:p w14:paraId="6FBA0FB1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_0000447201</w:t>
            </w:r>
          </w:p>
        </w:tc>
        <w:tc>
          <w:tcPr>
            <w:tcW w:w="6300" w:type="dxa"/>
          </w:tcPr>
          <w:p w14:paraId="4FF8F083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FPIIFISSILITWLIPVTSKSYHSDSGSEQQLLEISTNEQQLSEIIFKDDPIDTGNHIIKNELISVSEIITDDLEDDFFDNDENDEMMSKDNEILYDEIIVDNLADIHDETENDNDSDSETETDNLAE</w:t>
            </w:r>
          </w:p>
        </w:tc>
      </w:tr>
      <w:tr w:rsidR="00806F96" w:rsidRPr="009C0943" w14:paraId="2B7807F9" w14:textId="77777777" w:rsidTr="00F602C2">
        <w:tc>
          <w:tcPr>
            <w:tcW w:w="990" w:type="dxa"/>
            <w:vMerge/>
          </w:tcPr>
          <w:p w14:paraId="6BC4ED26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CCAB4AD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8674 | maker-PairedContig_249-snap-gene-0.3</w:t>
            </w:r>
          </w:p>
        </w:tc>
        <w:tc>
          <w:tcPr>
            <w:tcW w:w="6300" w:type="dxa"/>
          </w:tcPr>
          <w:p w14:paraId="07824404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TFQEQQLLEISTNEQQLSEIIFKDDPIDTGNHIIKNELISVSEIITDDLEDDFFDNDENDEMMSKDNEILYDEIIVDNLADIHDETENDNDSDSETETDNLAE</w:t>
            </w:r>
          </w:p>
        </w:tc>
      </w:tr>
      <w:tr w:rsidR="00806F96" w:rsidRPr="009C0943" w14:paraId="397BE7B0" w14:textId="77777777" w:rsidTr="00F602C2">
        <w:tc>
          <w:tcPr>
            <w:tcW w:w="990" w:type="dxa"/>
            <w:vMerge/>
          </w:tcPr>
          <w:p w14:paraId="36D6AFFA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529DF76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N_01552</w:t>
            </w:r>
          </w:p>
        </w:tc>
        <w:tc>
          <w:tcPr>
            <w:tcW w:w="6300" w:type="dxa"/>
          </w:tcPr>
          <w:p w14:paraId="126EA350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IRLEQGYVKTLLPGIDEDNKMFPIIFISSILITWLIPVTSKSYHSDSGSEQQLLEISTNEQQLSEIIFKDDPIDTGNHIIKNELISVSEIITDDLEDDFFDNDENDEMMSKDNEILYDEIIVDNLADIHDETENDNDSDSETETDNLAE</w:t>
            </w:r>
          </w:p>
        </w:tc>
      </w:tr>
      <w:tr w:rsidR="00806F96" w:rsidRPr="009C0943" w14:paraId="1C268B1A" w14:textId="77777777" w:rsidTr="00F602C2">
        <w:tc>
          <w:tcPr>
            <w:tcW w:w="990" w:type="dxa"/>
            <w:vMerge/>
          </w:tcPr>
          <w:p w14:paraId="61742A8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40910E02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Bm7981</w:t>
            </w:r>
          </w:p>
        </w:tc>
        <w:tc>
          <w:tcPr>
            <w:tcW w:w="6300" w:type="dxa"/>
            <w:shd w:val="clear" w:color="auto" w:fill="D9D9D9" w:themeFill="background1" w:themeFillShade="D9"/>
          </w:tcPr>
          <w:p w14:paraId="17D331B4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LITWLIPITSKSYHSDSGSGKLSEISTNEQQLSEIILKDDLIDTENHTINDGLISVSEINMDDLEDDFFDNDHNDEMISKDNEILHDEITMDKLADMHDETDNDNGNDSETETDNLAE</w:t>
            </w:r>
          </w:p>
        </w:tc>
      </w:tr>
      <w:tr w:rsidR="00806F96" w:rsidRPr="009C0943" w14:paraId="06079DD0" w14:textId="77777777" w:rsidTr="00F602C2">
        <w:tc>
          <w:tcPr>
            <w:tcW w:w="990" w:type="dxa"/>
            <w:vMerge w:val="restart"/>
          </w:tcPr>
          <w:p w14:paraId="0DB32D94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2</w:t>
            </w:r>
          </w:p>
        </w:tc>
        <w:tc>
          <w:tcPr>
            <w:tcW w:w="2250" w:type="dxa"/>
          </w:tcPr>
          <w:p w14:paraId="2DE84508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_0001020801</w:t>
            </w:r>
          </w:p>
        </w:tc>
        <w:tc>
          <w:tcPr>
            <w:tcW w:w="6300" w:type="dxa"/>
          </w:tcPr>
          <w:p w14:paraId="42AD1B93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IEIVSSYGIGGGPGGSGSWSTRGVGGISGDSYQQGNGIFGSHRQQVLLKDTIRIHQVVDFSAVQVAVAHQDTVGCLERNDLQLSLSKSALLQTFIRSSHTRANKPLKTRFICI</w:t>
            </w:r>
          </w:p>
        </w:tc>
      </w:tr>
      <w:tr w:rsidR="00806F96" w:rsidRPr="009C0943" w14:paraId="3CB80E7D" w14:textId="77777777" w:rsidTr="00F602C2">
        <w:tc>
          <w:tcPr>
            <w:tcW w:w="990" w:type="dxa"/>
            <w:vMerge/>
          </w:tcPr>
          <w:p w14:paraId="6D3DEC02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B93F272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N_08115</w:t>
            </w:r>
          </w:p>
        </w:tc>
        <w:tc>
          <w:tcPr>
            <w:tcW w:w="6300" w:type="dxa"/>
          </w:tcPr>
          <w:p w14:paraId="75C90B01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NGFNGGLTYREGFGAAVGAGCIGGEPQAPRVGLALSDLQAQNNISVSSYGIGGGPGGSGSWSTRGVGGISGDSYQQGNGIFGSHRQQERYDSYPSGGGLFGGASCSCSSGYGGLTLFMMAASTVVSAKDRLSSCELIPKLLCCSENVLDKCFIDCLNYIIANYPYKMQNYDEFITLAIGFYQKTELKLYNEQVPSNCYNLCIYEHRKYIAMETLIWSIQQNACDLMHLSNILHYGSRNRNCHRFHVMMSPPEAEVDNR</w:t>
            </w:r>
          </w:p>
        </w:tc>
      </w:tr>
      <w:tr w:rsidR="00806F96" w:rsidRPr="009C0943" w14:paraId="6637435E" w14:textId="77777777" w:rsidTr="00F602C2">
        <w:tc>
          <w:tcPr>
            <w:tcW w:w="990" w:type="dxa"/>
            <w:vMerge w:val="restart"/>
          </w:tcPr>
          <w:p w14:paraId="7C10A540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3</w:t>
            </w:r>
          </w:p>
        </w:tc>
        <w:tc>
          <w:tcPr>
            <w:tcW w:w="2250" w:type="dxa"/>
          </w:tcPr>
          <w:p w14:paraId="25A09245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A_0000482401</w:t>
            </w:r>
          </w:p>
        </w:tc>
        <w:tc>
          <w:tcPr>
            <w:tcW w:w="6300" w:type="dxa"/>
          </w:tcPr>
          <w:p w14:paraId="1C182B06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KRFMSYIIFEILITSLLIGDSVANESEQSEEIKIRMKRQFLSYGGFAGFSAFPFFNMGVGHFDDEEGIWGWGSYSLPWGGIFCWKGKMPSSKILSHSLVIIIILCVNLMLLSCHKISNANTISKRNKRQYYGSNYFGYASIPFFSYGWGRNYGGWSGPYSWGMPWHPFVPAFRRPFWGGYHDGFGYYGGFGGPWFG</w:t>
            </w:r>
          </w:p>
        </w:tc>
      </w:tr>
      <w:tr w:rsidR="00806F96" w:rsidRPr="009C0943" w14:paraId="280D75A0" w14:textId="77777777" w:rsidTr="00F602C2">
        <w:tc>
          <w:tcPr>
            <w:tcW w:w="990" w:type="dxa"/>
            <w:vMerge/>
          </w:tcPr>
          <w:p w14:paraId="71206435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2B13726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809 | maker-PairedContig_4014-snap-gene-0.5</w:t>
            </w:r>
          </w:p>
        </w:tc>
        <w:tc>
          <w:tcPr>
            <w:tcW w:w="6300" w:type="dxa"/>
          </w:tcPr>
          <w:p w14:paraId="639D63E0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KRFMSYIIFEILITSLLIGDSVANESEQSEEIKIRMKRQFLSYGGFAGFSAFPFFNMGVGHFDDEEALLYCALNLLLFLANETSGNITAVITLATHPFRSSAMAGAEIMVDGLVLIAGECHGILLCLLSGDLSGVDIMMVSVITVVSGDHGLVDKCCVIDFLKSEEIRNDTELLRHMYCSTIYDHLCGNFQKILK</w:t>
            </w:r>
          </w:p>
        </w:tc>
      </w:tr>
      <w:tr w:rsidR="00806F96" w:rsidRPr="009C0943" w14:paraId="2821F3E6" w14:textId="77777777" w:rsidTr="00F602C2">
        <w:tc>
          <w:tcPr>
            <w:tcW w:w="990" w:type="dxa"/>
            <w:vMerge w:val="restart"/>
          </w:tcPr>
          <w:p w14:paraId="27663F29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4</w:t>
            </w:r>
          </w:p>
        </w:tc>
        <w:tc>
          <w:tcPr>
            <w:tcW w:w="2250" w:type="dxa"/>
          </w:tcPr>
          <w:p w14:paraId="1891DF0A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 xml:space="preserve">WbCWRU_005210 | </w:t>
            </w:r>
          </w:p>
          <w:p w14:paraId="2F263FA0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aker-PairedContig_4408-snap-gene-0.20</w:t>
            </w:r>
          </w:p>
          <w:p w14:paraId="6963B16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0" w:type="dxa"/>
          </w:tcPr>
          <w:p w14:paraId="309A3CF9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LNQIKSCLIKLQAIMDYSLRWILFILLPEVTQCYIKALPGLTFEQLNGKGKMWIVPQYPQLPQAPQAPQFPQLPQAPQVPQYPQLPQAPQLPQAPQLPQIPQLPQAPQLPQYPKLPQVPQLPQAPQLPQIPQLPQIPQFPQYPQLPQAPQLPPAPQLPQVPQVPQYPQVPQVPQYPQAPQYPQYPMAGAGMVGSSLSGIYEGDSDQSLTDFEQYQIRKQK</w:t>
            </w:r>
          </w:p>
        </w:tc>
      </w:tr>
      <w:tr w:rsidR="00806F96" w:rsidRPr="009C0943" w14:paraId="498C0AF0" w14:textId="77777777" w:rsidTr="00F602C2">
        <w:tc>
          <w:tcPr>
            <w:tcW w:w="990" w:type="dxa"/>
            <w:vMerge/>
          </w:tcPr>
          <w:p w14:paraId="3996976C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613BCE0B" w14:textId="77777777" w:rsidR="00806F96" w:rsidRPr="009D2A91" w:rsidDel="00495D9A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Bm8712</w:t>
            </w:r>
          </w:p>
        </w:tc>
        <w:tc>
          <w:tcPr>
            <w:tcW w:w="6300" w:type="dxa"/>
            <w:shd w:val="clear" w:color="auto" w:fill="D9D9D9" w:themeFill="background1" w:themeFillShade="D9"/>
          </w:tcPr>
          <w:p w14:paraId="4E5C6498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DYSLRWILFILLPEVTQCYIKVLPGFTFEQLNGKGKMWVGPPMIPPFCYPPVAPAAPAAPAAPAAPAPAAPAPAVPAAPAPAAPVEPAAPAAPAAPAAPMQTKSLWWCPPMYQKPPSQYPMVPQPPQYPQLPQYTQPPQYPQAPQYPQAPQYPQAPQYPQAPQYPQAPQYPQVPQYPQPPQYQPPQYQPPQYPKASKYPQYPTAGAGMVGSSLYGIYEEDSDQSLTDFEQYQMSFT</w:t>
            </w:r>
          </w:p>
        </w:tc>
      </w:tr>
      <w:tr w:rsidR="00806F96" w:rsidRPr="009C0943" w14:paraId="1C0610B1" w14:textId="77777777" w:rsidTr="00F602C2">
        <w:tc>
          <w:tcPr>
            <w:tcW w:w="990" w:type="dxa"/>
            <w:vMerge w:val="restart"/>
          </w:tcPr>
          <w:p w14:paraId="1C8C6C5C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5</w:t>
            </w:r>
          </w:p>
        </w:tc>
        <w:tc>
          <w:tcPr>
            <w:tcW w:w="2250" w:type="dxa"/>
          </w:tcPr>
          <w:p w14:paraId="5225D0B9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_0000933101</w:t>
            </w:r>
          </w:p>
        </w:tc>
        <w:tc>
          <w:tcPr>
            <w:tcW w:w="6300" w:type="dxa"/>
          </w:tcPr>
          <w:p w14:paraId="0FC5381B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RSAQFPFFISPLLFFIIGTLALLAMSQRCAPSINKDNLNHEDGDDGNINNNGDNNINGDDNNINNNINDNNNFLQQQRYDEALSIEGLSWDDITEEERDILMSLLLNRYINASMLPWNNNGIPVVVNVIRSALPHNRGQFIGYTGLLEL</w:t>
            </w:r>
          </w:p>
        </w:tc>
      </w:tr>
      <w:tr w:rsidR="00806F96" w:rsidRPr="009C0943" w14:paraId="41901FD2" w14:textId="77777777" w:rsidTr="00F602C2">
        <w:tc>
          <w:tcPr>
            <w:tcW w:w="990" w:type="dxa"/>
            <w:vMerge/>
          </w:tcPr>
          <w:p w14:paraId="2FBB2893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A1053D0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9166| maker-PairedContig_1897-snap-gene-0.4</w:t>
            </w:r>
          </w:p>
        </w:tc>
        <w:tc>
          <w:tcPr>
            <w:tcW w:w="6300" w:type="dxa"/>
          </w:tcPr>
          <w:p w14:paraId="1F6C262F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RSAQFPFFISPLLFFIIGTLALLAMSQRLIMVYLLWSMLLEVPYLIIVVNLSAILACWNFKLIYAHILIP</w:t>
            </w:r>
          </w:p>
          <w:p w14:paraId="1301A7D4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F96" w:rsidRPr="009C0943" w14:paraId="5F3FC17C" w14:textId="77777777" w:rsidTr="00F602C2">
        <w:tc>
          <w:tcPr>
            <w:tcW w:w="990" w:type="dxa"/>
            <w:vMerge/>
          </w:tcPr>
          <w:p w14:paraId="512190C8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FBC2C2A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N_05767</w:t>
            </w:r>
          </w:p>
        </w:tc>
        <w:tc>
          <w:tcPr>
            <w:tcW w:w="6300" w:type="dxa"/>
          </w:tcPr>
          <w:p w14:paraId="40F70320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RSAQFPFFISPLLFFIIGTLALLAMSQRCAPSINKDNLNHEDGDDGNINNNGDNNINGDDNNINNNINDNNNFLQQQRYDEALSIEGLSWDDITEEERDILMSLLLNRYINASMLPWNNNGIPVVVNVIRSALPHNRGQFIGYTGLLEL</w:t>
            </w:r>
          </w:p>
        </w:tc>
      </w:tr>
      <w:tr w:rsidR="00806F96" w:rsidRPr="009C0943" w14:paraId="36A96AA6" w14:textId="77777777" w:rsidTr="00F602C2">
        <w:tc>
          <w:tcPr>
            <w:tcW w:w="990" w:type="dxa"/>
            <w:vMerge/>
          </w:tcPr>
          <w:p w14:paraId="2BEE8A3D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793A17F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Bm9703</w:t>
            </w:r>
          </w:p>
        </w:tc>
        <w:tc>
          <w:tcPr>
            <w:tcW w:w="6300" w:type="dxa"/>
            <w:shd w:val="clear" w:color="auto" w:fill="D9D9D9" w:themeFill="background1" w:themeFillShade="D9"/>
          </w:tcPr>
          <w:p w14:paraId="44B6DF82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RSAQFPLFISPLSFCIIGALALLAMSQRCAPSINRNNLNHEDGDDGNINDNGDNNVNGDDGNINNVNDNNNFLQQQRYDEALSIEGLSWDNITEEERDILMSLLLNRYINASMLPWNNDGIPVVVNVIRSALPRNYGQFIGYTGLLEH</w:t>
            </w:r>
          </w:p>
        </w:tc>
      </w:tr>
      <w:tr w:rsidR="00806F96" w:rsidRPr="009C0943" w14:paraId="7174AF16" w14:textId="77777777" w:rsidTr="00F602C2">
        <w:tc>
          <w:tcPr>
            <w:tcW w:w="990" w:type="dxa"/>
            <w:vMerge w:val="restart"/>
          </w:tcPr>
          <w:p w14:paraId="1C6D35C7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6</w:t>
            </w:r>
          </w:p>
        </w:tc>
        <w:tc>
          <w:tcPr>
            <w:tcW w:w="2250" w:type="dxa"/>
          </w:tcPr>
          <w:p w14:paraId="24B4D41C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A_0000851401</w:t>
            </w:r>
          </w:p>
        </w:tc>
        <w:tc>
          <w:tcPr>
            <w:tcW w:w="6300" w:type="dxa"/>
          </w:tcPr>
          <w:p w14:paraId="4839EE38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PWPNMDPSLLEFPDLNALSDFIKTVFTLTETAVDLITQYWWLVTERIGPMGITGLLKTVGVPSGDGMDMFIWRETKETCAISLALLHFRFDTN</w:t>
            </w:r>
          </w:p>
        </w:tc>
      </w:tr>
      <w:tr w:rsidR="00806F96" w:rsidRPr="009C0943" w14:paraId="544DF0C2" w14:textId="77777777" w:rsidTr="00F602C2">
        <w:tc>
          <w:tcPr>
            <w:tcW w:w="990" w:type="dxa"/>
            <w:vMerge/>
          </w:tcPr>
          <w:p w14:paraId="246DC98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2D9985D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CWRU_011061| maker-PairedContig_900-snap-gene-0.3</w:t>
            </w:r>
          </w:p>
        </w:tc>
        <w:tc>
          <w:tcPr>
            <w:tcW w:w="6300" w:type="dxa"/>
          </w:tcPr>
          <w:p w14:paraId="10B6EA79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LSDFIKTVFTLTETAVDLITQYWWLVTERIGPMGITGLLKTVGVPSGDGMDMFIWRETEETCAISLALLHFRFDT</w:t>
            </w:r>
          </w:p>
        </w:tc>
      </w:tr>
      <w:tr w:rsidR="00806F96" w:rsidRPr="009C0943" w14:paraId="134B3431" w14:textId="77777777" w:rsidTr="00F602C2">
        <w:tc>
          <w:tcPr>
            <w:tcW w:w="990" w:type="dxa"/>
            <w:vMerge/>
          </w:tcPr>
          <w:p w14:paraId="4D1A2349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EC87511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AN_09966</w:t>
            </w:r>
          </w:p>
        </w:tc>
        <w:tc>
          <w:tcPr>
            <w:tcW w:w="6300" w:type="dxa"/>
          </w:tcPr>
          <w:p w14:paraId="6B400D4D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VFTLKKTAVDLITQYWWLVTGRIGPMGITGLLKTVGAPVGEKMDMFIWRETKETCAISLALLHFR</w:t>
            </w:r>
          </w:p>
        </w:tc>
      </w:tr>
      <w:tr w:rsidR="00806F96" w:rsidRPr="009C0943" w14:paraId="32914FD7" w14:textId="77777777" w:rsidTr="00F602C2">
        <w:tc>
          <w:tcPr>
            <w:tcW w:w="990" w:type="dxa"/>
          </w:tcPr>
          <w:p w14:paraId="471E00F6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7</w:t>
            </w:r>
          </w:p>
        </w:tc>
        <w:tc>
          <w:tcPr>
            <w:tcW w:w="2250" w:type="dxa"/>
          </w:tcPr>
          <w:p w14:paraId="6517A9F1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6276 | maker-PairedContig_537-snap-gene-0.13</w:t>
            </w:r>
          </w:p>
        </w:tc>
        <w:tc>
          <w:tcPr>
            <w:tcW w:w="6300" w:type="dxa"/>
          </w:tcPr>
          <w:p w14:paraId="57DF74D1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DVWDHHSAIVLSEEVQHRIYGSNSFQQEQRKLLKLQYGQKSPAASLYHSIWNKKIPVKVVILRVHLRKAKRTTISKVSLY</w:t>
            </w:r>
          </w:p>
        </w:tc>
      </w:tr>
      <w:tr w:rsidR="00806F96" w:rsidRPr="009C0943" w14:paraId="212F2116" w14:textId="77777777" w:rsidTr="00F602C2">
        <w:tc>
          <w:tcPr>
            <w:tcW w:w="990" w:type="dxa"/>
            <w:vMerge w:val="restart"/>
          </w:tcPr>
          <w:p w14:paraId="0BB0C3C0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8</w:t>
            </w:r>
          </w:p>
        </w:tc>
        <w:tc>
          <w:tcPr>
            <w:tcW w:w="2250" w:type="dxa"/>
          </w:tcPr>
          <w:p w14:paraId="17524BA8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_0000955501</w:t>
            </w:r>
          </w:p>
        </w:tc>
        <w:tc>
          <w:tcPr>
            <w:tcW w:w="6300" w:type="dxa"/>
          </w:tcPr>
          <w:p w14:paraId="4B2D3AA1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QKYEALIPGTLCNDEKPTICTFHIIFLHFRHRHIISNVTAIRFVRILKEFFEVDNNIEDYYSYIEPADDDFDINSTFVTDITLNYTTLTFLSTSQDTVSPLAMTILTYLMHEGYITDAALPWNTGRPLVLRLNRTTAGQNDDVVTNIQLV</w:t>
            </w:r>
          </w:p>
        </w:tc>
      </w:tr>
      <w:tr w:rsidR="00806F96" w:rsidRPr="009C0943" w14:paraId="663C347C" w14:textId="77777777" w:rsidTr="00F602C2">
        <w:tc>
          <w:tcPr>
            <w:tcW w:w="990" w:type="dxa"/>
            <w:vMerge/>
          </w:tcPr>
          <w:p w14:paraId="2815005E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8BBD28A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N_05765</w:t>
            </w:r>
          </w:p>
        </w:tc>
        <w:tc>
          <w:tcPr>
            <w:tcW w:w="6300" w:type="dxa"/>
          </w:tcPr>
          <w:p w14:paraId="6888E168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SEIDIEFTVYLLCVPQINSVFIFTFKKRLALIPGTLCNDEKPTICTFHIIFLHFRHRHIISNVTAIRFVRILKEFFEVDNNIEDDYLYTEPADIYDDDFDDSDNENDPIFTDITLNHTTLTFLSTSQDTVSPLAMTLLTYLMHEGYITDAALPWNTGRPLVLRLNRTTAGQNDDVVTNIQVV</w:t>
            </w:r>
          </w:p>
        </w:tc>
      </w:tr>
      <w:tr w:rsidR="00806F96" w:rsidRPr="009C0943" w14:paraId="50C10B40" w14:textId="77777777" w:rsidTr="00F602C2">
        <w:tc>
          <w:tcPr>
            <w:tcW w:w="990" w:type="dxa"/>
            <w:vMerge/>
          </w:tcPr>
          <w:p w14:paraId="2EB673D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2887673C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Bm197</w:t>
            </w:r>
          </w:p>
        </w:tc>
        <w:tc>
          <w:tcPr>
            <w:tcW w:w="6300" w:type="dxa"/>
            <w:shd w:val="clear" w:color="auto" w:fill="D9D9D9" w:themeFill="background1" w:themeFillShade="D9"/>
          </w:tcPr>
          <w:p w14:paraId="6D9037FE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KFIVYLHFVPQIHPVFIFTFKKRLALILETLYNYEKPTICTFYIIFLHFRHKHIISSVAAIRSG</w:t>
            </w:r>
          </w:p>
        </w:tc>
      </w:tr>
      <w:tr w:rsidR="00806F96" w:rsidRPr="009C0943" w14:paraId="523A643B" w14:textId="77777777" w:rsidTr="00F602C2">
        <w:tc>
          <w:tcPr>
            <w:tcW w:w="990" w:type="dxa"/>
            <w:vMerge w:val="restart"/>
          </w:tcPr>
          <w:p w14:paraId="18D97962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9</w:t>
            </w:r>
          </w:p>
        </w:tc>
        <w:tc>
          <w:tcPr>
            <w:tcW w:w="2250" w:type="dxa"/>
          </w:tcPr>
          <w:p w14:paraId="6A1263FD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_0001070601</w:t>
            </w:r>
          </w:p>
        </w:tc>
        <w:tc>
          <w:tcPr>
            <w:tcW w:w="6300" w:type="dxa"/>
          </w:tcPr>
          <w:p w14:paraId="5E92D460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LESGINSLDDLKAFHPILDNLGRRHGKLESSSGFRLYYWSVFLECSIHHVRLALLSSKVDRWNNTDVDNVVILWRYLISGICERIKRGYLTNIADRSMLDVQAEAASKVRLSVIPPILQPSAKNPGPQYIIKVILIRRDLL</w:t>
            </w:r>
          </w:p>
          <w:p w14:paraId="41EA3D31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F96" w:rsidRPr="009C0943" w14:paraId="135BF9D3" w14:textId="77777777" w:rsidTr="00F602C2">
        <w:tc>
          <w:tcPr>
            <w:tcW w:w="990" w:type="dxa"/>
            <w:vMerge/>
          </w:tcPr>
          <w:p w14:paraId="252406B3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221BDA4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3187| maker-PairedContig_411-snap-gene-1.33</w:t>
            </w:r>
          </w:p>
        </w:tc>
        <w:tc>
          <w:tcPr>
            <w:tcW w:w="6300" w:type="dxa"/>
          </w:tcPr>
          <w:p w14:paraId="13753AC3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APEYLLKMCREAQQLFSFMNLDLYNCRKKNNDFVFQALRFIQKARQFQPSAPPLQVLESGINSLDDLKAFHPILDNLGRRHGKLESSSGFRLSVFLECSIHHVRLALLSSKVDRWNNTDVDNVVILWRYLISGICERIKRGYLTNIADRSMLDVQAEAASKVRLSVIPPILQPSAKNPANSARMPIHYQFIR</w:t>
            </w:r>
          </w:p>
        </w:tc>
      </w:tr>
      <w:tr w:rsidR="00806F96" w:rsidRPr="009C0943" w14:paraId="6EAF0BAF" w14:textId="77777777" w:rsidTr="00F602C2">
        <w:tc>
          <w:tcPr>
            <w:tcW w:w="990" w:type="dxa"/>
            <w:vMerge/>
          </w:tcPr>
          <w:p w14:paraId="4A8BC2D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EBF3607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N_00905</w:t>
            </w:r>
          </w:p>
        </w:tc>
        <w:tc>
          <w:tcPr>
            <w:tcW w:w="6300" w:type="dxa"/>
          </w:tcPr>
          <w:p w14:paraId="3888AF04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TLYYWKDLLEKARQFQPSAPPLQVLESGINSLDDLKAFHPILDNLGRRHGKLESSSGFRLYYWSVFLECSIHHVRLALLSSKVDRWNNTDVDNVVILWRYLISGICERIKRGYLTNIADRSMLDVQAEAASKVRLSVIPPILQPSAKNPGPQYIIKVILIRRDLL</w:t>
            </w:r>
          </w:p>
        </w:tc>
      </w:tr>
      <w:tr w:rsidR="00806F96" w:rsidRPr="009C0943" w14:paraId="196A0548" w14:textId="77777777" w:rsidTr="00F602C2">
        <w:tc>
          <w:tcPr>
            <w:tcW w:w="990" w:type="dxa"/>
            <w:vMerge/>
          </w:tcPr>
          <w:p w14:paraId="4C60339B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21A8A50A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Bm4464</w:t>
            </w:r>
          </w:p>
        </w:tc>
        <w:tc>
          <w:tcPr>
            <w:tcW w:w="6300" w:type="dxa"/>
            <w:shd w:val="clear" w:color="auto" w:fill="D9D9D9" w:themeFill="background1" w:themeFillShade="D9"/>
          </w:tcPr>
          <w:p w14:paraId="5DD04167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IFDQCPEARQLFSFMNLDLNNCKKKNNDFVFQALRFIQVLESGINSLDDLKAFDPILDNLGRRHGKLESSSGFRLYYWSVFLECSIHHIRLALLSSKADRWNNTDVDNVVILWRHLISGICERIKRGYLTNIADRSMLDVQAEVASRAKLSVIPPIPQPSAKNPANFARMPVHYQFIRWLFSRIRRGD</w:t>
            </w:r>
          </w:p>
        </w:tc>
      </w:tr>
      <w:tr w:rsidR="00806F96" w:rsidRPr="009C0943" w14:paraId="01BACB60" w14:textId="77777777" w:rsidTr="00F602C2">
        <w:tc>
          <w:tcPr>
            <w:tcW w:w="990" w:type="dxa"/>
          </w:tcPr>
          <w:p w14:paraId="13594E1C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10</w:t>
            </w:r>
          </w:p>
        </w:tc>
        <w:tc>
          <w:tcPr>
            <w:tcW w:w="2250" w:type="dxa"/>
          </w:tcPr>
          <w:p w14:paraId="64164F6D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9408 | maker-PairedContig_1571-snap-gene-0.2</w:t>
            </w:r>
          </w:p>
          <w:p w14:paraId="46F1FED6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0" w:type="dxa"/>
          </w:tcPr>
          <w:p w14:paraId="4CCA2358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LACLHCIISDYYPVIVKKEILTDVFDVRDENQKTKKYSSFLFDSNDMFLGNGVDIPSRIFTNCIISNFAAVLPIFFYLQNNTASKVFN</w:t>
            </w:r>
          </w:p>
        </w:tc>
      </w:tr>
      <w:tr w:rsidR="00806F96" w:rsidRPr="009C0943" w14:paraId="40CAF7E4" w14:textId="77777777" w:rsidTr="00F602C2">
        <w:tc>
          <w:tcPr>
            <w:tcW w:w="990" w:type="dxa"/>
          </w:tcPr>
          <w:p w14:paraId="7618E4A2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11</w:t>
            </w:r>
          </w:p>
        </w:tc>
        <w:tc>
          <w:tcPr>
            <w:tcW w:w="2250" w:type="dxa"/>
          </w:tcPr>
          <w:p w14:paraId="340814FD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8939 | snap_masked-PairedContig_643-processed-gene-0.0</w:t>
            </w:r>
          </w:p>
        </w:tc>
        <w:tc>
          <w:tcPr>
            <w:tcW w:w="6300" w:type="dxa"/>
          </w:tcPr>
          <w:p w14:paraId="3519FB50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GNSWTLRCRIWITSFQARDMSQSYSHTGKLPKPMIINKLSFFSTLLYTTEKKKCHVERKTVMELPSEIRLGRTTYNEDDAEIQRIYQTEIKRKGRDVQRFFPAGSSRKSDGTSERAD</w:t>
            </w:r>
          </w:p>
        </w:tc>
      </w:tr>
      <w:tr w:rsidR="00806F96" w:rsidRPr="009C0943" w14:paraId="3656BF5C" w14:textId="77777777" w:rsidTr="00F602C2">
        <w:tc>
          <w:tcPr>
            <w:tcW w:w="990" w:type="dxa"/>
            <w:vMerge w:val="restart"/>
          </w:tcPr>
          <w:p w14:paraId="4594B8C6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12</w:t>
            </w:r>
          </w:p>
        </w:tc>
        <w:tc>
          <w:tcPr>
            <w:tcW w:w="2250" w:type="dxa"/>
          </w:tcPr>
          <w:p w14:paraId="758160B0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_0000220201</w:t>
            </w:r>
          </w:p>
        </w:tc>
        <w:tc>
          <w:tcPr>
            <w:tcW w:w="6300" w:type="dxa"/>
          </w:tcPr>
          <w:p w14:paraId="7F673B31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MRVIIVELLGGFSIYHLIFLANELNGFTAGPVCSKTFSEQDMEIESTTHRASDLLCCGQDMKIQPTATTKEINEIIDLSKEEAFHLLIHEIENGAVARQSLINYSNLFQSSLGSRVVKFVLENGAYDYGRPFVLEDTSKYYLAKFISKNFMKSCDDMYQ</w:t>
            </w:r>
          </w:p>
        </w:tc>
      </w:tr>
      <w:tr w:rsidR="00806F96" w:rsidRPr="009C0943" w14:paraId="3F14AE14" w14:textId="77777777" w:rsidTr="00F602C2">
        <w:tc>
          <w:tcPr>
            <w:tcW w:w="990" w:type="dxa"/>
            <w:vMerge/>
          </w:tcPr>
          <w:p w14:paraId="38F8104D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F9638AF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CWRU_003207| maker-PairedContig_423-snap-gene-1.24</w:t>
            </w:r>
          </w:p>
        </w:tc>
        <w:tc>
          <w:tcPr>
            <w:tcW w:w="6300" w:type="dxa"/>
          </w:tcPr>
          <w:p w14:paraId="61095BD4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RVIIVELLGGFSIYHLIFLANELNGFTAGPVCSKTFSEQDMEIESTTHRASDLLCCGQDMKIQPTATTKESIPSVSHNKIENGAVARQSLINYSNLFQSSLGSRVVKFVLENGAYDYGRPFVLEDTSKYYLAKFISKNFMKSCDDMYQ</w:t>
            </w:r>
          </w:p>
        </w:tc>
      </w:tr>
      <w:tr w:rsidR="00806F96" w:rsidRPr="009C0943" w14:paraId="36EBE199" w14:textId="77777777" w:rsidTr="00F602C2">
        <w:tc>
          <w:tcPr>
            <w:tcW w:w="990" w:type="dxa"/>
            <w:vMerge/>
          </w:tcPr>
          <w:p w14:paraId="17671BD8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9A3FA7E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WBAN_01631</w:t>
            </w:r>
          </w:p>
        </w:tc>
        <w:tc>
          <w:tcPr>
            <w:tcW w:w="6300" w:type="dxa"/>
          </w:tcPr>
          <w:p w14:paraId="52CDA97C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KLLISLKKRHSICEPQQSLIHEIENGAVARQSLINYSNLFQSSLGSRVVKFVLENGAYDYGRPFVLEDTSKYYLAKFISKNFMKSCDDMYQ</w:t>
            </w:r>
          </w:p>
        </w:tc>
      </w:tr>
      <w:tr w:rsidR="00806F96" w:rsidRPr="009C0943" w14:paraId="4DADA609" w14:textId="77777777" w:rsidTr="00F602C2">
        <w:tc>
          <w:tcPr>
            <w:tcW w:w="990" w:type="dxa"/>
            <w:vMerge/>
          </w:tcPr>
          <w:p w14:paraId="123A8579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6A1F3318" w14:textId="77777777" w:rsidR="00806F96" w:rsidRPr="009D2A91" w:rsidRDefault="00806F96" w:rsidP="00F60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Bm228</w:t>
            </w:r>
          </w:p>
        </w:tc>
        <w:tc>
          <w:tcPr>
            <w:tcW w:w="6300" w:type="dxa"/>
            <w:shd w:val="clear" w:color="auto" w:fill="D9D9D9" w:themeFill="background1" w:themeFillShade="D9"/>
          </w:tcPr>
          <w:p w14:paraId="49F80C24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2A91">
              <w:rPr>
                <w:rFonts w:ascii="Times New Roman" w:hAnsi="Times New Roman" w:cs="Times New Roman"/>
                <w:sz w:val="18"/>
                <w:szCs w:val="18"/>
              </w:rPr>
              <w:t>MMRVIIVELLGGFSIYHLIFLANELNGFTAGPVCSKTFSEQDMEIESTTHRASDLLCCGQDMKIQPTATTKEINEIIDLSKEEAFHLLIHEIENGAVARQSLINYSNLFQSSLGSRVVKFVLENGAYDYGRPFVLEDTSKYYLAKFISKNFMKSCDDMYQ</w:t>
            </w:r>
          </w:p>
          <w:p w14:paraId="4BF6948C" w14:textId="77777777" w:rsidR="00806F96" w:rsidRPr="009D2A91" w:rsidRDefault="00806F96" w:rsidP="00F602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2F3F007" w14:textId="77777777" w:rsidR="00F0519A" w:rsidRDefault="00F0519A"/>
    <w:sectPr w:rsidR="00F051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FC0E0" w14:textId="77777777" w:rsidR="00E773A5" w:rsidRDefault="00E773A5" w:rsidP="00806F96">
      <w:r>
        <w:separator/>
      </w:r>
    </w:p>
  </w:endnote>
  <w:endnote w:type="continuationSeparator" w:id="0">
    <w:p w14:paraId="43A407BE" w14:textId="77777777" w:rsidR="00E773A5" w:rsidRDefault="00E773A5" w:rsidP="0080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37565173"/>
      <w:docPartObj>
        <w:docPartGallery w:val="Page Numbers (Bottom of Page)"/>
        <w:docPartUnique/>
      </w:docPartObj>
    </w:sdtPr>
    <w:sdtContent>
      <w:p w14:paraId="2AD058D2" w14:textId="1FCE803F" w:rsidR="00806F96" w:rsidRDefault="00806F96" w:rsidP="00F95B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5F67417" w14:textId="77777777" w:rsidR="00806F96" w:rsidRDefault="00806F96" w:rsidP="00806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389726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51FE49E" w14:textId="62752B66" w:rsidR="00806F96" w:rsidRPr="00806F96" w:rsidRDefault="00806F96" w:rsidP="00F95B4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06F96">
          <w:rPr>
            <w:rStyle w:val="PageNumber"/>
            <w:rFonts w:ascii="Times New Roman" w:hAnsi="Times New Roman" w:cs="Times New Roman"/>
          </w:rPr>
          <w:fldChar w:fldCharType="begin"/>
        </w:r>
        <w:r w:rsidRPr="00806F9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06F96">
          <w:rPr>
            <w:rStyle w:val="PageNumber"/>
            <w:rFonts w:ascii="Times New Roman" w:hAnsi="Times New Roman" w:cs="Times New Roman"/>
          </w:rPr>
          <w:fldChar w:fldCharType="separate"/>
        </w:r>
        <w:r w:rsidRPr="00806F96">
          <w:rPr>
            <w:rStyle w:val="PageNumber"/>
            <w:rFonts w:ascii="Times New Roman" w:hAnsi="Times New Roman" w:cs="Times New Roman"/>
            <w:noProof/>
          </w:rPr>
          <w:t>1</w:t>
        </w:r>
        <w:r w:rsidRPr="00806F9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53CB606" w14:textId="77777777" w:rsidR="00806F96" w:rsidRDefault="00806F96" w:rsidP="00806F9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A0452" w14:textId="77777777" w:rsidR="00806F96" w:rsidRDefault="00806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388AF" w14:textId="77777777" w:rsidR="00E773A5" w:rsidRDefault="00E773A5" w:rsidP="00806F96">
      <w:r>
        <w:separator/>
      </w:r>
    </w:p>
  </w:footnote>
  <w:footnote w:type="continuationSeparator" w:id="0">
    <w:p w14:paraId="4EA106FC" w14:textId="77777777" w:rsidR="00E773A5" w:rsidRDefault="00E773A5" w:rsidP="00806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B4B06" w14:textId="77777777" w:rsidR="00806F96" w:rsidRDefault="00806F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576D1" w14:textId="77777777" w:rsidR="00806F96" w:rsidRDefault="00806F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C7B0C" w14:textId="77777777" w:rsidR="00806F96" w:rsidRDefault="00806F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96"/>
    <w:rsid w:val="000100B6"/>
    <w:rsid w:val="00100C5D"/>
    <w:rsid w:val="00111B9E"/>
    <w:rsid w:val="001E3D7A"/>
    <w:rsid w:val="002557F9"/>
    <w:rsid w:val="002C7BB2"/>
    <w:rsid w:val="002D6D87"/>
    <w:rsid w:val="003151D8"/>
    <w:rsid w:val="00477B4A"/>
    <w:rsid w:val="00494A42"/>
    <w:rsid w:val="00497C9C"/>
    <w:rsid w:val="00516442"/>
    <w:rsid w:val="005A71A5"/>
    <w:rsid w:val="005A7485"/>
    <w:rsid w:val="005D5055"/>
    <w:rsid w:val="005E01E4"/>
    <w:rsid w:val="005F5662"/>
    <w:rsid w:val="00667108"/>
    <w:rsid w:val="00797CED"/>
    <w:rsid w:val="007F47DC"/>
    <w:rsid w:val="00806F96"/>
    <w:rsid w:val="00855BD9"/>
    <w:rsid w:val="00861C81"/>
    <w:rsid w:val="00864C1D"/>
    <w:rsid w:val="00A05660"/>
    <w:rsid w:val="00A07919"/>
    <w:rsid w:val="00A16CCC"/>
    <w:rsid w:val="00B818D7"/>
    <w:rsid w:val="00B829C7"/>
    <w:rsid w:val="00B868BA"/>
    <w:rsid w:val="00BF5457"/>
    <w:rsid w:val="00C13618"/>
    <w:rsid w:val="00C61055"/>
    <w:rsid w:val="00C81D0A"/>
    <w:rsid w:val="00CF2F65"/>
    <w:rsid w:val="00CF617F"/>
    <w:rsid w:val="00D7574A"/>
    <w:rsid w:val="00D828BE"/>
    <w:rsid w:val="00DC6E7A"/>
    <w:rsid w:val="00DF5C80"/>
    <w:rsid w:val="00E35D3B"/>
    <w:rsid w:val="00E45492"/>
    <w:rsid w:val="00E55154"/>
    <w:rsid w:val="00E557A2"/>
    <w:rsid w:val="00E773A5"/>
    <w:rsid w:val="00EA44B7"/>
    <w:rsid w:val="00ED419B"/>
    <w:rsid w:val="00F0519A"/>
    <w:rsid w:val="00F26664"/>
    <w:rsid w:val="00F41783"/>
    <w:rsid w:val="00FC05A9"/>
    <w:rsid w:val="00FC7F89"/>
    <w:rsid w:val="00FD782C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FA372"/>
  <w15:chartTrackingRefBased/>
  <w15:docId w15:val="{5337EBA3-268F-8349-8374-12D95CCC4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F9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6F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F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F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F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F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F9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F9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F9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F9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F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F9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F9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F9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F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6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F96"/>
  </w:style>
  <w:style w:type="character" w:styleId="PageNumber">
    <w:name w:val="page number"/>
    <w:basedOn w:val="DefaultParagraphFont"/>
    <w:uiPriority w:val="99"/>
    <w:semiHidden/>
    <w:unhideWhenUsed/>
    <w:rsid w:val="00806F96"/>
  </w:style>
  <w:style w:type="paragraph" w:styleId="Header">
    <w:name w:val="header"/>
    <w:basedOn w:val="Normal"/>
    <w:link w:val="HeaderChar"/>
    <w:uiPriority w:val="99"/>
    <w:unhideWhenUsed/>
    <w:rsid w:val="00806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4</Words>
  <Characters>4984</Characters>
  <Application>Microsoft Office Word</Application>
  <DocSecurity>0</DocSecurity>
  <Lines>41</Lines>
  <Paragraphs>11</Paragraphs>
  <ScaleCrop>false</ScaleCrop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w, Rachel (NIH/NIAID) [F]</dc:creator>
  <cp:keywords/>
  <dc:description/>
  <cp:lastModifiedBy>Pietrow, Rachel (NIH/NIAID) [F]</cp:lastModifiedBy>
  <cp:revision>1</cp:revision>
  <dcterms:created xsi:type="dcterms:W3CDTF">2025-05-21T15:31:00Z</dcterms:created>
  <dcterms:modified xsi:type="dcterms:W3CDTF">2025-05-21T15:33:00Z</dcterms:modified>
</cp:coreProperties>
</file>